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240" w:lineRule="auto"/>
        <w:jc w:val="both"/>
        <w:rPr>
          <w:rFonts w:eastAsia="宋体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information: </w:t>
      </w:r>
      <w:bookmarkStart w:id="0" w:name="OLE_LINK12"/>
      <w:r>
        <w:rPr>
          <w:rFonts w:ascii="Times New Roman" w:hAnsi="Times New Roman" w:cs="Times New Roman"/>
          <w:b/>
          <w:bCs/>
          <w:sz w:val="24"/>
          <w:lang w:val="en-US"/>
        </w:rPr>
        <w:t xml:space="preserve">The Prevalence of </w:t>
      </w:r>
      <w:r>
        <w:rPr>
          <w:rFonts w:ascii="Times New Roman" w:hAnsi="Times New Roman" w:cs="Times New Roman" w:eastAsiaTheme="minorEastAsia"/>
          <w:b/>
          <w:bCs/>
          <w:sz w:val="24"/>
          <w:lang w:val="en-US"/>
        </w:rPr>
        <w:t xml:space="preserve">MAFLD and its Association with </w:t>
      </w:r>
      <w:r>
        <w:rPr>
          <w:rFonts w:ascii="Times New Roman" w:hAnsi="Times New Roman" w:cs="Times New Roman"/>
          <w:b/>
          <w:bCs/>
          <w:sz w:val="24"/>
          <w:lang w:val="en-US"/>
        </w:rPr>
        <w:t>A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tri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al Fibrillation </w:t>
      </w:r>
      <w:r>
        <w:rPr>
          <w:rFonts w:ascii="Times New Roman" w:hAnsi="Times New Roman" w:cs="Times New Roman" w:eastAsiaTheme="minorEastAsia"/>
          <w:b/>
          <w:bCs/>
          <w:sz w:val="24"/>
          <w:lang w:val="en-US"/>
        </w:rPr>
        <w:t xml:space="preserve">in a Nationwide 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Health Check-Up Population </w:t>
      </w:r>
      <w:r>
        <w:rPr>
          <w:rFonts w:ascii="Times New Roman" w:hAnsi="Times New Roman" w:cs="Times New Roman" w:eastAsiaTheme="minorEastAsia"/>
          <w:b/>
          <w:bCs/>
          <w:sz w:val="24"/>
          <w:lang w:val="en-US"/>
        </w:rPr>
        <w:t>in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sz w:val="24"/>
          <w:lang w:val="en-US"/>
        </w:rPr>
        <w:t>China</w:t>
      </w:r>
    </w:p>
    <w:bookmarkEnd w:id="0"/>
    <w:p>
      <w:pPr>
        <w:autoSpaceDE w:val="0"/>
        <w:autoSpaceDN w:val="0"/>
        <w:adjustRightInd w:val="0"/>
        <w:spacing w:line="24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Fang Lei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4"/>
        </w:rPr>
        <w:t>, Juan-Juan Qin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4"/>
        </w:rPr>
        <w:t>, Xiaohui So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4"/>
        </w:rPr>
        <w:t>, Ye-Mao Liu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4"/>
        </w:rPr>
        <w:t>, Ming-Ming Chen, Tao Sun, Xuewei Huang, Ke-Qiong Deng, Xiuran Zuo, Yao Dongai, Li-Juan Xu, Huiming Lu, Gang Wang, Feng Liu, Lidong Chen, Jie Luo, Jiahong Xia, Lin Wang, QiongYu Yang, Peng Zhang, Yan</w:t>
      </w:r>
      <w:r>
        <w:rPr>
          <w:rFonts w:hint="eastAsia" w:ascii="Times New Roman" w:hAnsi="Times New Roman" w:eastAsia="宋体" w:cs="Times New Roman"/>
          <w:sz w:val="24"/>
        </w:rPr>
        <w:noBreakHyphen/>
      </w:r>
      <w:r>
        <w:rPr>
          <w:rFonts w:hint="eastAsia" w:ascii="Times New Roman" w:hAnsi="Times New Roman" w:eastAsia="宋体" w:cs="Times New Roman"/>
          <w:sz w:val="24"/>
        </w:rPr>
        <w:t>Xiao Ji, Xiao-Jing Zhang, Zhi-Gang She, Qiang Ze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sz w:val="24"/>
        </w:rPr>
        <w:t>, Hongliang Li</w:t>
      </w:r>
      <w:bookmarkStart w:id="1" w:name="OLE_LINK2"/>
      <w:r>
        <w:rPr>
          <w:rFonts w:hint="eastAsia" w:ascii="Times New Roman" w:hAnsi="Times New Roman" w:eastAsia="宋体" w:cs="Times New Roman"/>
          <w:sz w:val="24"/>
          <w:vertAlign w:val="superscript"/>
        </w:rPr>
        <w:t>†</w:t>
      </w:r>
      <w:bookmarkEnd w:id="1"/>
      <w:r>
        <w:rPr>
          <w:rFonts w:hint="eastAsia" w:ascii="Times New Roman" w:hAnsi="Times New Roman" w:eastAsia="宋体" w:cs="Times New Roman"/>
          <w:sz w:val="24"/>
        </w:rPr>
        <w:t>, Jingjing Cai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†</w:t>
      </w:r>
    </w:p>
    <w:p>
      <w:pPr>
        <w:spacing w:line="240" w:lineRule="auto"/>
        <w:rPr>
          <w:rFonts w:ascii="Times New Roman" w:hAnsi="Times New Roman" w:eastAsia="宋体" w:cs="Times New Roman"/>
          <w:sz w:val="24"/>
        </w:rPr>
      </w:pPr>
    </w:p>
    <w:p>
      <w:pPr>
        <w:spacing w:line="24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l Table list:</w:t>
      </w:r>
    </w:p>
    <w:p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1. Beginning and Ending Dates for Data Collection in 16 Health Management Centers</w:t>
      </w:r>
    </w:p>
    <w:p>
      <w:pPr>
        <w:spacing w:line="24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2. Fit statistics for latent class models by the number of classes</w:t>
      </w:r>
    </w:p>
    <w:p>
      <w:pPr>
        <w:widowControl/>
        <w:spacing w:line="24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The Association between MAFLD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ubcluster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and and Atrial Fibrillation in the Cross-sectional Analysis</w:t>
      </w:r>
    </w:p>
    <w:p>
      <w:pPr>
        <w:spacing w:line="24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. Baseline Characteristics of the Atrial Fibrillation Cohort</w:t>
      </w:r>
    </w:p>
    <w:p>
      <w:pPr>
        <w:widowControl/>
        <w:spacing w:line="24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5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The Association between Baseline MAFLD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ubcluster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and the Incidence of Atrial Fibrillation in Longitudinal Cohort</w:t>
      </w:r>
    </w:p>
    <w:p>
      <w:pPr>
        <w:widowControl/>
        <w:spacing w:line="240" w:lineRule="auto"/>
        <w:jc w:val="left"/>
        <w:rPr>
          <w:rFonts w:ascii="Times New Roman" w:hAnsi="Times New Roman" w:eastAsia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4"/>
          <w:lang w:val="en-US" w:eastAsia="zh-CN"/>
        </w:rPr>
        <w:t>6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Sensitivity Test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</w:rPr>
        <w:t xml:space="preserve">I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f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 xml:space="preserve">or the Incidence of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  <w:lang w:bidi="ar"/>
        </w:rPr>
        <w:t>Atrial Fibrillation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 xml:space="preserve"> in Baseline MAFLD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Group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/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</w:rPr>
        <w:t xml:space="preserve">Subclusters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versus Baseline Non-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MAFLD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Gro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during follow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  <w:lang w:bidi="ar"/>
        </w:rPr>
        <w:t>-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time above 2 years</w:t>
      </w:r>
    </w:p>
    <w:p>
      <w:pPr>
        <w:widowControl/>
        <w:spacing w:line="240" w:lineRule="auto"/>
        <w:jc w:val="left"/>
        <w:rPr>
          <w:rFonts w:ascii="Times New Roman" w:hAnsi="Times New Roman" w:eastAsia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4"/>
          <w:lang w:val="en-US" w:eastAsia="zh-CN"/>
        </w:rPr>
        <w:t>7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Sensitivity Test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</w:rPr>
        <w:t xml:space="preserve"> II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for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 xml:space="preserve">the Incidence of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  <w:lang w:bidi="ar"/>
        </w:rPr>
        <w:t>Atrial Fibrillation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in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 xml:space="preserve">Baseline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MAFLD Group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/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</w:rPr>
        <w:t xml:space="preserve">Subclusters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versus Baseline Non-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MAFLD 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Gro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after Further adjusting FIB-4</w:t>
      </w:r>
    </w:p>
    <w:p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. Scree-like plots of fit statistics (Bayesian Information Criteria (BIC), Akaike Information Criteria (AIC), the log-likelihood (LLIK)) for latent class models by the number of classe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br w:type="page"/>
      </w:r>
      <w:r>
        <w:rPr>
          <w:rFonts w:hint="eastAsia" w:ascii="Times New Roman" w:hAnsi="Times New Roman" w:cs="Times New Roman"/>
          <w:b/>
          <w:bCs/>
          <w:sz w:val="24"/>
        </w:rPr>
        <w:t>Table S1. Beginning and Ending Dates for Data Collection in 16 Health Management Centers</w:t>
      </w:r>
    </w:p>
    <w:tbl>
      <w:tblPr>
        <w:tblStyle w:val="4"/>
        <w:tblW w:w="9513" w:type="dxa"/>
        <w:tblInd w:w="1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036"/>
        <w:gridCol w:w="3012"/>
        <w:gridCol w:w="28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5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enter</w:t>
            </w:r>
          </w:p>
        </w:tc>
        <w:tc>
          <w:tcPr>
            <w:tcW w:w="20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gion</w:t>
            </w:r>
          </w:p>
        </w:tc>
        <w:tc>
          <w:tcPr>
            <w:tcW w:w="30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eginning date</w:t>
            </w:r>
          </w:p>
        </w:tc>
        <w:tc>
          <w:tcPr>
            <w:tcW w:w="2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ding d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58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1</w:t>
            </w:r>
          </w:p>
        </w:tc>
        <w:tc>
          <w:tcPr>
            <w:tcW w:w="20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th</w:t>
            </w:r>
          </w:p>
        </w:tc>
        <w:tc>
          <w:tcPr>
            <w:tcW w:w="301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3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4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5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6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7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9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8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9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1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3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4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5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9.01.01</w:t>
            </w:r>
          </w:p>
        </w:tc>
        <w:tc>
          <w:tcPr>
            <w:tcW w:w="2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6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</w:t>
            </w: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2.01.01</w:t>
            </w:r>
          </w:p>
        </w:tc>
        <w:tc>
          <w:tcPr>
            <w:tcW w:w="2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.12.31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2. Fit statistics for latent class models by the number of classes</w:t>
      </w:r>
    </w:p>
    <w:tbl>
      <w:tblPr>
        <w:tblStyle w:val="4"/>
        <w:tblW w:w="9513" w:type="dxa"/>
        <w:tblInd w:w="113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743"/>
        <w:gridCol w:w="2454"/>
        <w:gridCol w:w="271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lang w:bidi="ar"/>
              </w:rPr>
              <w:t>Class</w:t>
            </w:r>
          </w:p>
        </w:tc>
        <w:tc>
          <w:tcPr>
            <w:tcW w:w="27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lang w:bidi="ar"/>
              </w:rPr>
              <w:t>BIC</w:t>
            </w:r>
          </w:p>
        </w:tc>
        <w:tc>
          <w:tcPr>
            <w:tcW w:w="24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lang w:bidi="ar"/>
              </w:rPr>
              <w:t>AIC</w:t>
            </w:r>
          </w:p>
        </w:tc>
        <w:tc>
          <w:tcPr>
            <w:tcW w:w="27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lang w:bidi="ar"/>
              </w:rPr>
              <w:t>Log Likelihoo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77080</w:t>
            </w:r>
          </w:p>
        </w:tc>
        <w:tc>
          <w:tcPr>
            <w:tcW w:w="24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76931</w:t>
            </w:r>
          </w:p>
        </w:tc>
        <w:tc>
          <w:tcPr>
            <w:tcW w:w="2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8845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785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762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37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563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532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263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342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303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148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302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255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123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290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235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113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297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234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11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9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1413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0702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84028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BI</w:t>
      </w:r>
      <w:r>
        <w:rPr>
          <w:rFonts w:ascii="Times New Roman" w:hAnsi="Times New Roman" w:cs="Times New Roman"/>
          <w:sz w:val="24"/>
        </w:rPr>
        <w:t>C, bayesian information criterion; AIC, Akaike information criterion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>
      <w:pPr>
        <w:widowControl/>
        <w:jc w:val="left"/>
        <w:rPr>
          <w:rFonts w:ascii="Times New Roman" w:hAnsi="Times New Roman" w:eastAsia="等线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The Association between MAFLD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ubcluster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and and Atrial Fibrillation in the Cross-sectional Analysis</w:t>
      </w:r>
    </w:p>
    <w:tbl>
      <w:tblPr>
        <w:tblStyle w:val="4"/>
        <w:tblW w:w="9664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21"/>
        <w:gridCol w:w="3612"/>
        <w:gridCol w:w="20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bottom w:val="single" w:color="000000" w:themeColor="text1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Groups</w:t>
            </w:r>
          </w:p>
        </w:tc>
        <w:tc>
          <w:tcPr>
            <w:tcW w:w="3612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Odds ratio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(95% confidence interval)</w:t>
            </w:r>
            <w:r>
              <w:rPr>
                <w:rFonts w:hint="eastAsia" w:eastAsia="等线"/>
                <w:b/>
                <w:bCs/>
                <w:i w:val="0"/>
                <w:iCs w:val="0"/>
                <w:vertAlign w:val="superscript"/>
                <w:lang w:bidi="ar"/>
              </w:rPr>
              <w:t>†</w:t>
            </w:r>
          </w:p>
        </w:tc>
        <w:tc>
          <w:tcPr>
            <w:tcW w:w="203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val="zh-CN" w:bidi="ar"/>
              </w:rPr>
              <w:t xml:space="preserve"> value</w:t>
            </w:r>
            <w:r>
              <w:rPr>
                <w:rFonts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‡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64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36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64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36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.3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64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.7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&lt;0.001</w:t>
            </w:r>
          </w:p>
        </w:tc>
      </w:tr>
    </w:tbl>
    <w:p>
      <w:pPr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1"/>
        </w:rPr>
      </w:pPr>
      <w:r>
        <w:rPr>
          <w:rFonts w:hint="eastAsia" w:eastAsia="等线"/>
          <w:b/>
          <w:bCs/>
          <w:i w:val="0"/>
          <w:iCs w:val="0"/>
          <w:vertAlign w:val="superscript"/>
          <w:lang w:bidi="ar"/>
        </w:rPr>
        <w:t>†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he adjustment factors included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age, sex, self-reported smoking, self-reported drinking, red blood cell, leukocyte count, haemoglobin, platelet count, CAD, cancer, stroke and CKD.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sz w:val="21"/>
          <w:szCs w:val="21"/>
          <w:shd w:val="clear" w:fill="FFFFFF"/>
          <w:vertAlign w:val="superscript"/>
        </w:rPr>
        <w:t>‡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>P values were calculated based on Logistic regression.</w:t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. Baseline Characteristics of the Atrial Fibrillation Cohort</w:t>
      </w:r>
    </w:p>
    <w:tbl>
      <w:tblPr>
        <w:tblStyle w:val="4"/>
        <w:tblW w:w="975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8"/>
        <w:gridCol w:w="1777"/>
        <w:gridCol w:w="1760"/>
        <w:gridCol w:w="1725"/>
        <w:gridCol w:w="12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" w:hRule="atLeast"/>
        </w:trPr>
        <w:tc>
          <w:tcPr>
            <w:tcW w:w="3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FLD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n-MAFLD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 value</w:t>
            </w:r>
            <w:r>
              <w:rPr>
                <w:rFonts w:hint="eastAsia" w:eastAsia="等线"/>
                <w:b/>
                <w:bCs/>
                <w:i w:val="0"/>
                <w:iCs w:val="0"/>
                <w:vertAlign w:val="superscript"/>
                <w:lang w:bidi="ar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6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54,832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8,135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6,697</w:t>
            </w:r>
          </w:p>
        </w:tc>
        <w:tc>
          <w:tcPr>
            <w:tcW w:w="122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, mean (SD))</w:t>
            </w:r>
          </w:p>
        </w:tc>
        <w:tc>
          <w:tcPr>
            <w:tcW w:w="1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.44(13.57)</w:t>
            </w:r>
          </w:p>
        </w:tc>
        <w:tc>
          <w:tcPr>
            <w:tcW w:w="17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.06(12.28)</w:t>
            </w:r>
          </w:p>
        </w:tc>
        <w:tc>
          <w:tcPr>
            <w:tcW w:w="17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.14(13.98)</w:t>
            </w:r>
          </w:p>
        </w:tc>
        <w:tc>
          <w:tcPr>
            <w:tcW w:w="12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de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69(36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05(23.1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964(43.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66(3.2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.42(2.6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.30(2.5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C (cm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.99(9.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.38(7.9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6.98(8.5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BP (mmHg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6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BP (mmHg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lf-reported s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66(16.5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96(21.4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170(14.0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lf-reported 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72(4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31(6.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41(3.3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8(1.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76(1.5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19(0.9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9(0.9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97(0.9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5(0.8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0(1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2(1.8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5(0.8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(0.3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6(0.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6(0.3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5(0.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5(0.8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4(0.7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BI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μ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67(5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82(5.9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60(6.0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T (IU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.23(21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.01(24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.87(19.0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 (IU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.34(15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19(13.3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07(16.8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UN (m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99(1.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12(1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93(1.3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eatinine (μ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.88(17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3.59(15.8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9.54(18.1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ic acid (μmol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2.78(86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1.88(87.3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2.62(78.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U 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22(1.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2(1.5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98(1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BC 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9(0.5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4(0.4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1(0.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GB (g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4.20(15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9.71(13.2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1.47(15.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T 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L,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5.14(53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9.47(53.4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2.99(53.4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2 diabe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28(5.7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4(11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74(2.9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279(24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219(40.0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60(16.6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605(28.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87(62.1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18(12.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yslipidaem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395(47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832(71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563(34.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uricaem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502(12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47(22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55(7.1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B-4 ( mean (SD)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(0.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8(0.7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4(0.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K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(%)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29(1.01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3(1.10)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right="-16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6(0.96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MAFLD, </w:t>
      </w:r>
      <w:r>
        <w:rPr>
          <w:rFonts w:hint="eastAsia" w:ascii="Times New Roman" w:hAnsi="Times New Roman" w:cs="Times New Roman"/>
          <w:sz w:val="24"/>
        </w:rPr>
        <w:t>metabolic dysfunction-associated fatty liver disease;</w:t>
      </w:r>
      <w:r>
        <w:rPr>
          <w:rFonts w:ascii="Times New Roman" w:hAnsi="Times New Roman" w:cs="Times New Roman"/>
          <w:sz w:val="24"/>
        </w:rPr>
        <w:t xml:space="preserve"> SD, standard deviation; BMI, body mass index; WC, waist circumference; SBP, systolic blood pressure; DBP, diastolic blood pressure; FBG, fasting blood glucose; TC, total cholesterol; TG, triglycerides; LDL-C, low-density lipoprotein cholesterol; HDL-C, high-density lipoprotein cholesterol; TBIL, total bilirubin; ALT, alanine aminotransferase; AST, aspartate transaminase; BUN, blood urea nitrogen; LEU, leukocyte count; RBC, red blood cell; HGB, haemoglobin; PLT, platelet count; M</w:t>
      </w:r>
      <w:r>
        <w:rPr>
          <w:rFonts w:hint="eastAsia" w:ascii="Times New Roman" w:hAnsi="Times New Roman" w:cs="Times New Roman"/>
          <w:sz w:val="24"/>
          <w:lang w:val="en-US" w:eastAsia="zh-CN"/>
        </w:rPr>
        <w:t>et</w:t>
      </w:r>
      <w:r>
        <w:rPr>
          <w:rFonts w:ascii="Times New Roman" w:hAnsi="Times New Roman" w:cs="Times New Roman"/>
          <w:sz w:val="24"/>
        </w:rPr>
        <w:t>S, metabolic syndrome; FIB-4, Fibrosis 4 Scor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CKD, chronic kidney disease.</w:t>
      </w:r>
    </w:p>
    <w:p>
      <w:pPr>
        <w:jc w:val="left"/>
        <w:rPr>
          <w:rFonts w:ascii="Times New Roman" w:hAnsi="Times New Roman" w:cs="Times New Roman"/>
          <w:sz w:val="24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rPr>
          <w:rFonts w:hint="eastAsia" w:eastAsia="等线"/>
          <w:b/>
          <w:bCs/>
          <w:i w:val="0"/>
          <w:iCs w:val="0"/>
          <w:vertAlign w:val="superscript"/>
          <w:lang w:bidi="ar"/>
        </w:rPr>
        <w:t>†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P values were calculated by student’s t-test for normally distributed variables and the Wilcoxon rank-sum test for non-normal distributed variables, as well as the chi-square test or Fisher’s exact test for categorical variables</w:t>
      </w:r>
    </w:p>
    <w:p>
      <w:pPr>
        <w:widowControl/>
        <w:jc w:val="left"/>
        <w:rPr>
          <w:rFonts w:ascii="Times New Roman" w:hAnsi="Times New Roman" w:eastAsia="等线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5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The Association between Baseline MAFLD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ubcluster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>and the Incidence of Atrial Fibrillation in Longitudinal Cohort</w:t>
      </w:r>
    </w:p>
    <w:tbl>
      <w:tblPr>
        <w:tblStyle w:val="4"/>
        <w:tblW w:w="956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3"/>
        <w:gridCol w:w="3612"/>
        <w:gridCol w:w="20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bottom w:val="single" w:color="000000" w:themeColor="text1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Groups</w:t>
            </w:r>
          </w:p>
        </w:tc>
        <w:tc>
          <w:tcPr>
            <w:tcW w:w="3612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Hazards ratio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(95% confidence interval)</w:t>
            </w:r>
            <w:r>
              <w:rPr>
                <w:rFonts w:hint="eastAsia" w:eastAsia="等线"/>
                <w:b/>
                <w:bCs/>
                <w:i w:val="0"/>
                <w:iCs w:val="0"/>
                <w:vertAlign w:val="superscript"/>
                <w:lang w:bidi="ar"/>
              </w:rPr>
              <w:t>†</w:t>
            </w:r>
          </w:p>
        </w:tc>
        <w:tc>
          <w:tcPr>
            <w:tcW w:w="203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val="zh-CN" w:bidi="ar"/>
              </w:rPr>
              <w:t xml:space="preserve"> value</w:t>
            </w:r>
            <w:r>
              <w:rPr>
                <w:rFonts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‡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566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36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2.5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0.1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566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36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0.7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0.3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.7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5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566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ersu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.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0.5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2.7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0.537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Times New Roman" w:cs="Times New Roman"/>
          <w:kern w:val="0"/>
          <w:sz w:val="24"/>
          <w:szCs w:val="21"/>
        </w:rPr>
      </w:pPr>
      <w:r>
        <w:rPr>
          <w:rFonts w:hint="eastAsia" w:eastAsia="等线"/>
          <w:b/>
          <w:bCs/>
          <w:i w:val="0"/>
          <w:iCs w:val="0"/>
          <w:vertAlign w:val="superscript"/>
          <w:lang w:bidi="ar"/>
        </w:rPr>
        <w:t>†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he adjustment factors included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age, sex, self-reported smoking, self-reported drinking, red blood cell, leukocyte count, haemoglobin, platelet count, CKD and medical center as random effect.</w:t>
      </w:r>
    </w:p>
    <w:p>
      <w:pPr>
        <w:widowControl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sz w:val="21"/>
          <w:szCs w:val="21"/>
          <w:shd w:val="clear" w:fill="FFFFFF"/>
          <w:vertAlign w:val="superscript"/>
        </w:rPr>
        <w:t>‡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>P values were calculated based on Mixed-effects Cox regression.</w:t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br w:type="page"/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Sensitivity Test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</w:rPr>
        <w:t xml:space="preserve">I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f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or the Incidence of </w:t>
      </w:r>
      <w:r>
        <w:rPr>
          <w:rFonts w:ascii="Times New Roman" w:hAnsi="Times New Roman" w:eastAsia="等线" w:cs="Times New Roman"/>
          <w:b/>
          <w:bCs/>
          <w:kern w:val="0"/>
          <w:sz w:val="24"/>
          <w:lang w:bidi="ar"/>
        </w:rPr>
        <w:t xml:space="preserve">Atrial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bidi="ar"/>
        </w:rPr>
        <w:t>F</w:t>
      </w:r>
      <w:r>
        <w:rPr>
          <w:rFonts w:ascii="Times New Roman" w:hAnsi="Times New Roman" w:eastAsia="等线" w:cs="Times New Roman"/>
          <w:b/>
          <w:bCs/>
          <w:kern w:val="0"/>
          <w:sz w:val="24"/>
          <w:lang w:bidi="ar"/>
        </w:rPr>
        <w:t>ibrillation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 xml:space="preserve">Baseline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MAFLD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Group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/Subclusters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versu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 xml:space="preserve">Baseline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Non-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MAFLD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Gro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during follow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bidi="ar"/>
        </w:rPr>
        <w:t>-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time above 2 years</w:t>
      </w:r>
    </w:p>
    <w:tbl>
      <w:tblPr>
        <w:tblStyle w:val="4"/>
        <w:tblW w:w="9672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8"/>
        <w:gridCol w:w="1235"/>
        <w:gridCol w:w="1765"/>
        <w:gridCol w:w="1919"/>
        <w:gridCol w:w="1065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  <w:jc w:val="center"/>
        </w:trPr>
        <w:tc>
          <w:tcPr>
            <w:tcW w:w="3688" w:type="dxa"/>
            <w:tcBorders>
              <w:bottom w:val="single" w:color="000000" w:themeColor="text1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Groups</w:t>
            </w:r>
          </w:p>
        </w:tc>
        <w:tc>
          <w:tcPr>
            <w:tcW w:w="1235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val="en-US" w:eastAsia="zh-CN" w:bidi="ar"/>
              </w:rPr>
              <w:t>Incidence of AF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n(%)</w:t>
            </w:r>
          </w:p>
        </w:tc>
        <w:tc>
          <w:tcPr>
            <w:tcW w:w="1765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Follow-up tim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(Year, median (IQR))</w:t>
            </w:r>
          </w:p>
        </w:tc>
        <w:tc>
          <w:tcPr>
            <w:tcW w:w="1919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Hazard ratio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(95% confidence interval)</w:t>
            </w:r>
            <w:r>
              <w:rPr>
                <w:rFonts w:hint="eastAsia" w:eastAsia="等线"/>
                <w:b/>
                <w:bCs/>
                <w:i w:val="0"/>
                <w:iCs w:val="0"/>
                <w:vertAlign w:val="superscript"/>
                <w:lang w:bidi="ar"/>
              </w:rPr>
              <w:t>†</w:t>
            </w:r>
          </w:p>
        </w:tc>
        <w:tc>
          <w:tcPr>
            <w:tcW w:w="1065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val="zh-CN" w:bidi="ar"/>
              </w:rPr>
              <w:t xml:space="preserve"> value</w:t>
            </w:r>
            <w:r>
              <w:rPr>
                <w:rFonts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‡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2" w:type="dxa"/>
            <w:gridSpan w:val="5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 xml:space="preserve">MAFLD versus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Non-MAFLD</w:t>
            </w:r>
            <w:bookmarkStart w:id="2" w:name="_GoBack"/>
            <w:bookmarkEnd w:id="2"/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36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n-MAFLD</w:t>
            </w:r>
          </w:p>
        </w:tc>
        <w:tc>
          <w:tcPr>
            <w:tcW w:w="12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46(0.19)</w:t>
            </w:r>
          </w:p>
        </w:tc>
        <w:tc>
          <w:tcPr>
            <w:tcW w:w="176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3.69(2.19,5.10)</w:t>
            </w:r>
          </w:p>
        </w:tc>
        <w:tc>
          <w:tcPr>
            <w:tcW w:w="19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368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AFLD</w:t>
            </w:r>
          </w:p>
        </w:tc>
        <w:tc>
          <w:tcPr>
            <w:tcW w:w="123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43(0.34)</w:t>
            </w:r>
          </w:p>
        </w:tc>
        <w:tc>
          <w:tcPr>
            <w:tcW w:w="176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</w:p>
        </w:tc>
        <w:tc>
          <w:tcPr>
            <w:tcW w:w="19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9(1.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3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2" w:type="dxa"/>
            <w:gridSpan w:val="5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 xml:space="preserve">MAFLD subgroups versus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Non-MAFL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36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n-MAFLD</w:t>
            </w:r>
          </w:p>
        </w:tc>
        <w:tc>
          <w:tcPr>
            <w:tcW w:w="12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46(0.19)</w:t>
            </w:r>
          </w:p>
        </w:tc>
        <w:tc>
          <w:tcPr>
            <w:tcW w:w="176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3.69(2.19,5.10)</w:t>
            </w:r>
          </w:p>
        </w:tc>
        <w:tc>
          <w:tcPr>
            <w:tcW w:w="19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19(0.27)</w:t>
            </w:r>
          </w:p>
        </w:tc>
        <w:tc>
          <w:tcPr>
            <w:tcW w:w="176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.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,3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3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18(0.44)</w:t>
            </w:r>
          </w:p>
        </w:tc>
        <w:tc>
          <w:tcPr>
            <w:tcW w:w="176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5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4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8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6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6(0.41)</w:t>
            </w:r>
          </w:p>
        </w:tc>
        <w:tc>
          <w:tcPr>
            <w:tcW w:w="176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2.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6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41</w:t>
            </w:r>
          </w:p>
        </w:tc>
      </w:tr>
    </w:tbl>
    <w:p>
      <w:pPr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1"/>
        </w:rPr>
      </w:pPr>
      <w:r>
        <w:rPr>
          <w:rFonts w:hint="eastAsia" w:eastAsia="等线"/>
          <w:b/>
          <w:bCs/>
          <w:i w:val="0"/>
          <w:iCs w:val="0"/>
          <w:vertAlign w:val="superscript"/>
          <w:lang w:bidi="ar"/>
        </w:rPr>
        <w:t>†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</w:rPr>
        <w:t>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he adjustment factors included age, sex, self-reporte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smoking, self-reporte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drinking, red blood cell, leukocyte count, haemoglobin, platelet count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CKD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 an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medical center as random effec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.</w:t>
      </w:r>
    </w:p>
    <w:p>
      <w:pPr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1"/>
        </w:rPr>
      </w:pPr>
      <w:r>
        <w:rPr>
          <w:rFonts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sz w:val="21"/>
          <w:szCs w:val="21"/>
          <w:shd w:val="clear" w:fill="FFFFFF"/>
          <w:vertAlign w:val="superscript"/>
        </w:rPr>
        <w:t>‡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 values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were calculated based on </w:t>
      </w:r>
      <w:r>
        <w:rPr>
          <w:rFonts w:hint="eastAsia" w:ascii="Times New Roman" w:hAnsi="Times New Roman" w:eastAsia="Times New Roman" w:cs="Times New Roman"/>
          <w:kern w:val="0"/>
          <w:sz w:val="24"/>
        </w:rPr>
        <w:t>M</w:t>
      </w:r>
      <w:r>
        <w:rPr>
          <w:rFonts w:ascii="Times New Roman" w:hAnsi="Times New Roman" w:eastAsia="Times New Roman" w:cs="Times New Roman"/>
          <w:kern w:val="0"/>
          <w:sz w:val="24"/>
        </w:rPr>
        <w:t>ixed-effects Cox regression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Sensitivity Test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</w:rPr>
        <w:t xml:space="preserve"> II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for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the Incidence of </w:t>
      </w:r>
      <w:r>
        <w:rPr>
          <w:rFonts w:ascii="Times New Roman" w:hAnsi="Times New Roman" w:eastAsia="等线" w:cs="Times New Roman"/>
          <w:b/>
          <w:bCs/>
          <w:kern w:val="0"/>
          <w:sz w:val="24"/>
          <w:lang w:bidi="ar"/>
        </w:rPr>
        <w:t xml:space="preserve">Atrial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bidi="ar"/>
        </w:rPr>
        <w:t>F</w:t>
      </w:r>
      <w:r>
        <w:rPr>
          <w:rFonts w:ascii="Times New Roman" w:hAnsi="Times New Roman" w:eastAsia="等线" w:cs="Times New Roman"/>
          <w:b/>
          <w:bCs/>
          <w:kern w:val="0"/>
          <w:sz w:val="24"/>
          <w:lang w:bidi="ar"/>
        </w:rPr>
        <w:t>ibrillation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 xml:space="preserve">Baseline 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>MAFLD Group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/Subclusters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 xml:space="preserve">versus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</w:rPr>
        <w:t xml:space="preserve">Baseline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Non-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MAFLD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Group</w:t>
      </w:r>
      <w:r>
        <w:rPr>
          <w:rFonts w:ascii="Times New Roman" w:hAnsi="Times New Roman" w:eastAsia="Times New Roman" w:cs="Times New Roman"/>
          <w:b/>
          <w:bCs/>
          <w:kern w:val="0"/>
          <w:sz w:val="24"/>
        </w:rPr>
        <w:t xml:space="preserve"> after Further adjusting FIB-4</w:t>
      </w:r>
    </w:p>
    <w:tbl>
      <w:tblPr>
        <w:tblStyle w:val="4"/>
        <w:tblW w:w="956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3"/>
        <w:gridCol w:w="3612"/>
        <w:gridCol w:w="20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bottom w:val="single" w:color="000000" w:themeColor="text1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Groups</w:t>
            </w:r>
          </w:p>
        </w:tc>
        <w:tc>
          <w:tcPr>
            <w:tcW w:w="3612" w:type="dxa"/>
            <w:tcBorders>
              <w:bottom w:val="single" w:color="000000" w:themeColor="text1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Hazard ratio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(95% confidence interval)</w:t>
            </w:r>
            <w:r>
              <w:rPr>
                <w:rFonts w:hint="eastAsia" w:eastAsia="等线"/>
                <w:b/>
                <w:bCs/>
                <w:i w:val="0"/>
                <w:iCs w:val="0"/>
                <w:vertAlign w:val="superscript"/>
                <w:lang w:bidi="ar"/>
              </w:rPr>
              <w:t>†</w:t>
            </w:r>
          </w:p>
        </w:tc>
        <w:tc>
          <w:tcPr>
            <w:tcW w:w="203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lang w:val="zh-CN" w:bidi="ar"/>
              </w:rPr>
              <w:t xml:space="preserve"> value</w:t>
            </w:r>
            <w:r>
              <w:rPr>
                <w:rFonts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‡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566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AFLD versus Non-MAFL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n-MAFLD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AFLD</w:t>
            </w:r>
          </w:p>
        </w:tc>
        <w:tc>
          <w:tcPr>
            <w:tcW w:w="36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2.8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566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AFLD subgroups versus Non-MAFL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n-MAFLD</w:t>
            </w:r>
          </w:p>
        </w:tc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20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Class 1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 with dyslipidemia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6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2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2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(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4.0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)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 xml:space="preserve">Class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US"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abetes with dyslipidemia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2.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0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4.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31</w:t>
            </w:r>
          </w:p>
        </w:tc>
      </w:tr>
    </w:tbl>
    <w:p>
      <w:pPr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1"/>
        </w:rPr>
      </w:pPr>
      <w:r>
        <w:rPr>
          <w:rFonts w:hint="eastAsia" w:eastAsia="等线"/>
          <w:b/>
          <w:bCs/>
          <w:i w:val="0"/>
          <w:iCs w:val="0"/>
          <w:vertAlign w:val="superscript"/>
          <w:lang w:bidi="ar"/>
        </w:rPr>
        <w:t>†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he adjustment factors included age, sex, self-reporte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smoking, self-reporte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drinking, red blood cell, leukocyte count, haemoglobin, platelet count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CKD, FIB-4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 xml:space="preserve"> and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 medical center as random effect</w:t>
      </w:r>
      <w:r>
        <w:rPr>
          <w:rFonts w:ascii="Times New Roman" w:hAnsi="Times New Roman" w:eastAsia="Times New Roman" w:cs="Times New Roman"/>
          <w:kern w:val="0"/>
          <w:sz w:val="24"/>
          <w:szCs w:val="21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sz w:val="21"/>
          <w:szCs w:val="21"/>
          <w:shd w:val="clear" w:fill="FFFFFF"/>
          <w:vertAlign w:val="superscript"/>
        </w:rPr>
        <w:t>‡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 values 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 xml:space="preserve">were calculated based on </w:t>
      </w:r>
      <w:r>
        <w:rPr>
          <w:rFonts w:hint="eastAsia" w:ascii="Times New Roman" w:hAnsi="Times New Roman" w:eastAsia="Times New Roman" w:cs="Times New Roman"/>
          <w:kern w:val="0"/>
          <w:sz w:val="24"/>
        </w:rPr>
        <w:t>M</w:t>
      </w:r>
      <w:r>
        <w:rPr>
          <w:rFonts w:ascii="Times New Roman" w:hAnsi="Times New Roman" w:eastAsia="Times New Roman" w:cs="Times New Roman"/>
          <w:kern w:val="0"/>
          <w:sz w:val="24"/>
        </w:rPr>
        <w:t>ixed-effects Cox regression</w:t>
      </w:r>
      <w:r>
        <w:rPr>
          <w:rFonts w:hint="eastAsia" w:ascii="Times New Roman" w:hAnsi="Times New Roman" w:eastAsia="Times New Roman" w:cs="Times New Roman"/>
          <w:kern w:val="0"/>
          <w:sz w:val="24"/>
          <w:szCs w:val="21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690870" cy="5894705"/>
            <wp:effectExtent l="0" t="0" r="5080" b="10795"/>
            <wp:docPr id="4" name="图片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0870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. Scree-like plots of fit statistics (Bayesian Information Criteria (BIC), Akaike Information Criteria (AIC), the log-likelihood (LLIK) ) for latent class models by the number of classes.</w:t>
      </w:r>
    </w:p>
    <w:sectPr>
      <w:pgSz w:w="11906" w:h="16838"/>
      <w:pgMar w:top="1440" w:right="1083" w:bottom="1440" w:left="108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mEzNjhlMThjYWVlNWQzYzA0Yjg5ZTBhZDYwMDAifQ=="/>
  </w:docVars>
  <w:rsids>
    <w:rsidRoot w:val="003C1540"/>
    <w:rsid w:val="000F07E1"/>
    <w:rsid w:val="001A7A75"/>
    <w:rsid w:val="00336FAA"/>
    <w:rsid w:val="003556F5"/>
    <w:rsid w:val="003C1540"/>
    <w:rsid w:val="004F0285"/>
    <w:rsid w:val="00511CE7"/>
    <w:rsid w:val="006F28DA"/>
    <w:rsid w:val="00844E40"/>
    <w:rsid w:val="00896839"/>
    <w:rsid w:val="009E32D9"/>
    <w:rsid w:val="00B2494E"/>
    <w:rsid w:val="00C739F4"/>
    <w:rsid w:val="00DC5190"/>
    <w:rsid w:val="00E7358E"/>
    <w:rsid w:val="0416204F"/>
    <w:rsid w:val="04164A3B"/>
    <w:rsid w:val="05604FA7"/>
    <w:rsid w:val="06443EB7"/>
    <w:rsid w:val="069622F6"/>
    <w:rsid w:val="099277B3"/>
    <w:rsid w:val="0B080F42"/>
    <w:rsid w:val="0BBA2196"/>
    <w:rsid w:val="0BEA57B0"/>
    <w:rsid w:val="0C385904"/>
    <w:rsid w:val="0D942403"/>
    <w:rsid w:val="0E3D0558"/>
    <w:rsid w:val="0F262659"/>
    <w:rsid w:val="0FE1452A"/>
    <w:rsid w:val="10365997"/>
    <w:rsid w:val="11174E95"/>
    <w:rsid w:val="121D00F0"/>
    <w:rsid w:val="12C30A38"/>
    <w:rsid w:val="12FD0352"/>
    <w:rsid w:val="13742D4B"/>
    <w:rsid w:val="146E0ECC"/>
    <w:rsid w:val="18671DF7"/>
    <w:rsid w:val="1C8621B3"/>
    <w:rsid w:val="1DFE3A83"/>
    <w:rsid w:val="1E696372"/>
    <w:rsid w:val="1E7870F1"/>
    <w:rsid w:val="209E451D"/>
    <w:rsid w:val="231B7722"/>
    <w:rsid w:val="235C0A1E"/>
    <w:rsid w:val="25504CD6"/>
    <w:rsid w:val="28FB3B69"/>
    <w:rsid w:val="29854F21"/>
    <w:rsid w:val="29E00D94"/>
    <w:rsid w:val="2B0B43E6"/>
    <w:rsid w:val="2B3F2ACF"/>
    <w:rsid w:val="2B8A0B37"/>
    <w:rsid w:val="2BDE67D0"/>
    <w:rsid w:val="2DD4246A"/>
    <w:rsid w:val="2DE76BB5"/>
    <w:rsid w:val="2EC10F43"/>
    <w:rsid w:val="2EC90F31"/>
    <w:rsid w:val="30C11354"/>
    <w:rsid w:val="30FA54C9"/>
    <w:rsid w:val="333C7C1F"/>
    <w:rsid w:val="333D34D9"/>
    <w:rsid w:val="3477355E"/>
    <w:rsid w:val="34B537A6"/>
    <w:rsid w:val="371F0C7A"/>
    <w:rsid w:val="37DB7AE7"/>
    <w:rsid w:val="38B667C2"/>
    <w:rsid w:val="39276F80"/>
    <w:rsid w:val="3BEA3AE0"/>
    <w:rsid w:val="3D162B9C"/>
    <w:rsid w:val="3E64708D"/>
    <w:rsid w:val="3EB27510"/>
    <w:rsid w:val="40C160CD"/>
    <w:rsid w:val="436A1876"/>
    <w:rsid w:val="47345DC5"/>
    <w:rsid w:val="478016CF"/>
    <w:rsid w:val="47D105EA"/>
    <w:rsid w:val="493069CD"/>
    <w:rsid w:val="4AC540A6"/>
    <w:rsid w:val="4B423315"/>
    <w:rsid w:val="4B8E0715"/>
    <w:rsid w:val="4B94328C"/>
    <w:rsid w:val="4C0A41A9"/>
    <w:rsid w:val="4D237894"/>
    <w:rsid w:val="4D357F6C"/>
    <w:rsid w:val="503F6E99"/>
    <w:rsid w:val="50E54F17"/>
    <w:rsid w:val="516139B4"/>
    <w:rsid w:val="539719D0"/>
    <w:rsid w:val="540C3174"/>
    <w:rsid w:val="553371CB"/>
    <w:rsid w:val="5A3E16F6"/>
    <w:rsid w:val="5E3D4775"/>
    <w:rsid w:val="5E4B348D"/>
    <w:rsid w:val="60F17771"/>
    <w:rsid w:val="60FC0390"/>
    <w:rsid w:val="615578EB"/>
    <w:rsid w:val="620B3A0E"/>
    <w:rsid w:val="65A824BE"/>
    <w:rsid w:val="662335EB"/>
    <w:rsid w:val="66B60D63"/>
    <w:rsid w:val="67796FA3"/>
    <w:rsid w:val="684207AF"/>
    <w:rsid w:val="68BC12AB"/>
    <w:rsid w:val="6A716C4A"/>
    <w:rsid w:val="6AC91AF2"/>
    <w:rsid w:val="6B272A8F"/>
    <w:rsid w:val="6B2A4130"/>
    <w:rsid w:val="6C310C08"/>
    <w:rsid w:val="6C4008E3"/>
    <w:rsid w:val="6C9C7790"/>
    <w:rsid w:val="6CE7273E"/>
    <w:rsid w:val="6D942F42"/>
    <w:rsid w:val="6EBB1518"/>
    <w:rsid w:val="6EE733A1"/>
    <w:rsid w:val="6F6B5D67"/>
    <w:rsid w:val="6FB1521A"/>
    <w:rsid w:val="72EC0F94"/>
    <w:rsid w:val="73E75B79"/>
    <w:rsid w:val="74F97645"/>
    <w:rsid w:val="75CF51FF"/>
    <w:rsid w:val="75FE1BD4"/>
    <w:rsid w:val="76021609"/>
    <w:rsid w:val="76D773C6"/>
    <w:rsid w:val="79D830F8"/>
    <w:rsid w:val="7A0E3006"/>
    <w:rsid w:val="7BF9525A"/>
    <w:rsid w:val="7C3B1E8B"/>
    <w:rsid w:val="7C8B5906"/>
    <w:rsid w:val="7DD4558D"/>
    <w:rsid w:val="7EA708C0"/>
    <w:rsid w:val="7FF3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11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8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9">
    <w:name w:val="Revision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12">
    <w:name w:val="Footer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84</Words>
  <Characters>7723</Characters>
  <Lines>173</Lines>
  <Paragraphs>48</Paragraphs>
  <TotalTime>15</TotalTime>
  <ScaleCrop>false</ScaleCrop>
  <LinksUpToDate>false</LinksUpToDate>
  <CharactersWithSpaces>849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0:23:00Z</dcterms:created>
  <dc:creator>SXH</dc:creator>
  <cp:lastModifiedBy>leifang</cp:lastModifiedBy>
  <dcterms:modified xsi:type="dcterms:W3CDTF">2022-09-03T02:39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7DF704276BE4586A27947D6728D37BC</vt:lpwstr>
  </property>
</Properties>
</file>